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F40" w:rsidRPr="00D23731" w:rsidRDefault="00947F40" w:rsidP="00947F40">
      <w:pPr>
        <w:pStyle w:val="Legenda"/>
        <w:keepNext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D23731">
        <w:rPr>
          <w:rFonts w:ascii="Arial" w:hAnsi="Arial" w:cs="Arial"/>
          <w:color w:val="auto"/>
          <w:sz w:val="24"/>
          <w:szCs w:val="24"/>
          <w:lang w:val="en-US"/>
        </w:rPr>
        <w:t xml:space="preserve">Table S1. </w:t>
      </w:r>
      <w:r w:rsidR="003A2864" w:rsidRPr="00CB2A86">
        <w:rPr>
          <w:rFonts w:ascii="Arial" w:hAnsi="Arial" w:cs="Arial"/>
          <w:b w:val="0"/>
          <w:color w:val="auto"/>
          <w:sz w:val="24"/>
          <w:szCs w:val="24"/>
          <w:lang w:val="en-US"/>
        </w:rPr>
        <w:t>Collection of</w:t>
      </w:r>
      <w:r w:rsidR="003A2864" w:rsidRPr="00D23731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="00E370EE" w:rsidRPr="00D23731">
        <w:rPr>
          <w:rFonts w:ascii="Arial" w:hAnsi="Arial" w:cs="Arial"/>
          <w:b w:val="0"/>
          <w:color w:val="auto"/>
          <w:sz w:val="24"/>
          <w:szCs w:val="24"/>
          <w:lang w:val="en-US"/>
        </w:rPr>
        <w:t>i</w:t>
      </w:r>
      <w:r w:rsidR="000251FE" w:rsidRPr="00D23731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mmature </w:t>
      </w:r>
      <w:proofErr w:type="spellStart"/>
      <w:r w:rsidRPr="00D23731">
        <w:rPr>
          <w:rFonts w:ascii="Arial" w:hAnsi="Arial" w:cs="Arial"/>
          <w:b w:val="0"/>
          <w:i/>
          <w:color w:val="auto"/>
          <w:sz w:val="24"/>
          <w:szCs w:val="24"/>
          <w:lang w:val="en-US"/>
        </w:rPr>
        <w:t>Aedes</w:t>
      </w:r>
      <w:proofErr w:type="spellEnd"/>
      <w:r w:rsidRPr="00D23731">
        <w:rPr>
          <w:rFonts w:ascii="Arial" w:hAnsi="Arial" w:cs="Arial"/>
          <w:b w:val="0"/>
          <w:i/>
          <w:color w:val="auto"/>
          <w:sz w:val="24"/>
          <w:szCs w:val="24"/>
          <w:lang w:val="en-US"/>
        </w:rPr>
        <w:t xml:space="preserve"> </w:t>
      </w:r>
      <w:proofErr w:type="spellStart"/>
      <w:r w:rsidRPr="00D23731">
        <w:rPr>
          <w:rFonts w:ascii="Arial" w:hAnsi="Arial" w:cs="Arial"/>
          <w:b w:val="0"/>
          <w:i/>
          <w:color w:val="auto"/>
          <w:sz w:val="24"/>
          <w:szCs w:val="24"/>
          <w:lang w:val="en-US"/>
        </w:rPr>
        <w:t>aegypti</w:t>
      </w:r>
      <w:proofErr w:type="spellEnd"/>
      <w:r w:rsidRPr="00D23731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</w:t>
      </w:r>
      <w:r w:rsidR="003A2864" w:rsidRPr="00D23731">
        <w:rPr>
          <w:rFonts w:ascii="Arial" w:hAnsi="Arial" w:cs="Arial"/>
          <w:b w:val="0"/>
          <w:color w:val="auto"/>
          <w:sz w:val="24"/>
          <w:szCs w:val="24"/>
          <w:lang w:val="en-US"/>
        </w:rPr>
        <w:t>according to breeding</w:t>
      </w:r>
      <w:r w:rsidR="004E5190" w:rsidRPr="00D23731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site</w:t>
      </w:r>
      <w:r w:rsidR="00E370EE" w:rsidRPr="00D23731">
        <w:rPr>
          <w:rFonts w:ascii="Arial" w:hAnsi="Arial" w:cs="Arial"/>
          <w:b w:val="0"/>
          <w:color w:val="auto"/>
          <w:sz w:val="24"/>
          <w:szCs w:val="24"/>
          <w:lang w:val="en-US"/>
        </w:rPr>
        <w:t>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4"/>
        <w:gridCol w:w="1853"/>
        <w:gridCol w:w="403"/>
        <w:gridCol w:w="323"/>
        <w:gridCol w:w="425"/>
        <w:gridCol w:w="425"/>
        <w:gridCol w:w="426"/>
        <w:gridCol w:w="425"/>
        <w:gridCol w:w="1138"/>
      </w:tblGrid>
      <w:tr w:rsidR="000552D8" w:rsidRPr="00D23731" w:rsidTr="007E6AD3">
        <w:trPr>
          <w:trHeight w:val="2202"/>
        </w:trPr>
        <w:tc>
          <w:tcPr>
            <w:tcW w:w="44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0552D8" w:rsidRPr="00D23731" w:rsidRDefault="000552D8" w:rsidP="000552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llection</w:t>
            </w:r>
            <w:proofErr w:type="spellEnd"/>
            <w:r w:rsidRPr="00D2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552D8" w:rsidRPr="00D23731" w:rsidRDefault="003A2864" w:rsidP="007E6AD3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llection</w:t>
            </w:r>
            <w:proofErr w:type="spellEnd"/>
            <w:r w:rsidRPr="00D2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ool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552D8" w:rsidRPr="00D23731" w:rsidRDefault="007E6AD3" w:rsidP="001555A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boo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552D8" w:rsidRPr="00D23731" w:rsidRDefault="007E6AD3" w:rsidP="00974FA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phytic</w:t>
            </w:r>
            <w:proofErr w:type="spellEnd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meliad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552D8" w:rsidRPr="00D23731" w:rsidRDefault="007E6AD3" w:rsidP="00974FA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restrial</w:t>
            </w:r>
            <w:proofErr w:type="spellEnd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meliad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552D8" w:rsidRPr="00D23731" w:rsidRDefault="007E6AD3" w:rsidP="001555A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e</w:t>
            </w:r>
            <w:proofErr w:type="spellEnd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e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552D8" w:rsidRPr="00D23731" w:rsidRDefault="007E6AD3" w:rsidP="00BA03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itrap</w:t>
            </w:r>
            <w:proofErr w:type="spellEnd"/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0552D8" w:rsidRPr="00D23731" w:rsidRDefault="007E6AD3" w:rsidP="001555A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ificial</w:t>
            </w:r>
            <w:r w:rsidR="00E370EE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er</w:t>
            </w:r>
            <w:r w:rsidR="00CB2A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52D8" w:rsidRPr="00D23731" w:rsidRDefault="000552D8" w:rsidP="007E6A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of Larvae</w:t>
            </w:r>
          </w:p>
        </w:tc>
      </w:tr>
      <w:tr w:rsidR="000552D8" w:rsidRPr="00D23731" w:rsidTr="007E6AD3">
        <w:trPr>
          <w:trHeight w:val="300"/>
        </w:trPr>
        <w:tc>
          <w:tcPr>
            <w:tcW w:w="445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552D8" w:rsidRPr="00D23731" w:rsidRDefault="000552D8" w:rsidP="00155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anguera Park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251FE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tion</w:t>
            </w:r>
            <w:proofErr w:type="spellEnd"/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552D8" w:rsidRPr="00D23731" w:rsidTr="007B46F9">
        <w:trPr>
          <w:trHeight w:val="263"/>
        </w:trPr>
        <w:tc>
          <w:tcPr>
            <w:tcW w:w="4454" w:type="dxa"/>
            <w:vMerge/>
            <w:tcBorders>
              <w:left w:val="nil"/>
            </w:tcBorders>
            <w:vAlign w:val="center"/>
            <w:hideMark/>
          </w:tcPr>
          <w:p w:rsidR="000552D8" w:rsidRPr="00D23731" w:rsidRDefault="000552D8" w:rsidP="00155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per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0552D8" w:rsidRPr="00D23731" w:rsidTr="007B46F9">
        <w:trPr>
          <w:trHeight w:val="564"/>
        </w:trPr>
        <w:tc>
          <w:tcPr>
            <w:tcW w:w="44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calipto Park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251FE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tion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</w:tr>
      <w:tr w:rsidR="000552D8" w:rsidRPr="00D23731" w:rsidTr="007E6AD3">
        <w:trPr>
          <w:trHeight w:val="300"/>
        </w:trPr>
        <w:tc>
          <w:tcPr>
            <w:tcW w:w="44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552D8" w:rsidRPr="00D23731" w:rsidRDefault="000552D8" w:rsidP="00C03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pendência Park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E6AD3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ing</w:t>
            </w:r>
            <w:proofErr w:type="spellEnd"/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er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0552D8" w:rsidRPr="00D23731" w:rsidTr="007E6AD3">
        <w:trPr>
          <w:trHeight w:val="300"/>
        </w:trPr>
        <w:tc>
          <w:tcPr>
            <w:tcW w:w="44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552D8" w:rsidRPr="00D23731" w:rsidRDefault="000552D8" w:rsidP="00155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queri Park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251FE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tion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</w:t>
            </w:r>
          </w:p>
        </w:tc>
      </w:tr>
      <w:tr w:rsidR="000552D8" w:rsidRPr="00D23731" w:rsidTr="007B46F9">
        <w:trPr>
          <w:trHeight w:val="184"/>
        </w:trPr>
        <w:tc>
          <w:tcPr>
            <w:tcW w:w="4454" w:type="dxa"/>
            <w:vMerge/>
            <w:tcBorders>
              <w:left w:val="nil"/>
            </w:tcBorders>
            <w:vAlign w:val="center"/>
            <w:hideMark/>
          </w:tcPr>
          <w:p w:rsidR="000552D8" w:rsidRPr="00D23731" w:rsidRDefault="000552D8" w:rsidP="00155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per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0552D8" w:rsidRPr="00D23731" w:rsidTr="007B46F9">
        <w:trPr>
          <w:trHeight w:val="231"/>
        </w:trPr>
        <w:tc>
          <w:tcPr>
            <w:tcW w:w="4454" w:type="dxa"/>
            <w:vMerge/>
            <w:tcBorders>
              <w:left w:val="nil"/>
            </w:tcBorders>
            <w:vAlign w:val="center"/>
            <w:hideMark/>
          </w:tcPr>
          <w:p w:rsidR="000552D8" w:rsidRPr="00D23731" w:rsidRDefault="000552D8" w:rsidP="00155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tying</w:t>
            </w:r>
            <w:proofErr w:type="spellEnd"/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er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552D8" w:rsidRPr="00D23731" w:rsidTr="007E6AD3">
        <w:trPr>
          <w:trHeight w:val="300"/>
        </w:trPr>
        <w:tc>
          <w:tcPr>
            <w:tcW w:w="445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552D8" w:rsidRPr="00D23731" w:rsidRDefault="000552D8" w:rsidP="007B46F9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iversity of São Paulo Student Accommodation 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itraps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24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0552D8" w:rsidRPr="00D23731" w:rsidTr="007E6AD3">
        <w:trPr>
          <w:trHeight w:val="300"/>
        </w:trPr>
        <w:tc>
          <w:tcPr>
            <w:tcW w:w="44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552D8" w:rsidRPr="00D23731" w:rsidRDefault="000552D8" w:rsidP="00C03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 and Art School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251FE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itrap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0552D8" w:rsidRPr="00D23731" w:rsidTr="007E6AD3">
        <w:trPr>
          <w:trHeight w:val="300"/>
        </w:trPr>
        <w:tc>
          <w:tcPr>
            <w:tcW w:w="44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552D8" w:rsidRPr="00D23731" w:rsidRDefault="000552D8" w:rsidP="00C03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s Institute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251FE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itrap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0552D8" w:rsidRPr="00D23731" w:rsidTr="007E6AD3">
        <w:trPr>
          <w:trHeight w:val="300"/>
        </w:trPr>
        <w:tc>
          <w:tcPr>
            <w:tcW w:w="44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552D8" w:rsidRPr="00D23731" w:rsidRDefault="000552D8" w:rsidP="00C036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terinary School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251FE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itrap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bookmarkStart w:id="0" w:name="_GoBack"/>
        <w:bookmarkEnd w:id="0"/>
      </w:tr>
      <w:tr w:rsidR="000552D8" w:rsidRPr="00D23731" w:rsidTr="007E6AD3">
        <w:trPr>
          <w:trHeight w:val="300"/>
        </w:trPr>
        <w:tc>
          <w:tcPr>
            <w:tcW w:w="44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</w:t>
            </w:r>
            <w:proofErr w:type="spellEnd"/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lth </w:t>
            </w:r>
            <w:proofErr w:type="spellStart"/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251FE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itrap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0552D8" w:rsidRPr="00D23731" w:rsidTr="007E6AD3">
        <w:trPr>
          <w:trHeight w:val="300"/>
        </w:trPr>
        <w:tc>
          <w:tcPr>
            <w:tcW w:w="445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552D8" w:rsidRPr="00D23731" w:rsidRDefault="000552D8" w:rsidP="00155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cine </w:t>
            </w:r>
            <w:proofErr w:type="spellStart"/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0552D8" w:rsidRPr="00D23731" w:rsidRDefault="000251FE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0552D8"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tion</w:t>
            </w:r>
          </w:p>
        </w:tc>
        <w:tc>
          <w:tcPr>
            <w:tcW w:w="40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0552D8" w:rsidRPr="00D23731" w:rsidTr="007B46F9">
        <w:trPr>
          <w:trHeight w:val="132"/>
        </w:trPr>
        <w:tc>
          <w:tcPr>
            <w:tcW w:w="4454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552D8" w:rsidRPr="00D23731" w:rsidRDefault="000552D8" w:rsidP="00155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251FE" w:rsidP="007B46F9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itrap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2D8" w:rsidRPr="00D23731" w:rsidRDefault="000552D8" w:rsidP="007B46F9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0552D8" w:rsidRPr="00D23731" w:rsidTr="007E6AD3">
        <w:trPr>
          <w:trHeight w:val="315"/>
        </w:trPr>
        <w:tc>
          <w:tcPr>
            <w:tcW w:w="44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52D8" w:rsidRPr="00D23731" w:rsidRDefault="000552D8" w:rsidP="000251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D237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f</w:t>
            </w:r>
            <w:proofErr w:type="spellEnd"/>
            <w:r w:rsidRPr="00D237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37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mens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52D8" w:rsidRPr="00D23731" w:rsidRDefault="000552D8" w:rsidP="007E6AD3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52D8" w:rsidRPr="00D23731" w:rsidRDefault="000552D8" w:rsidP="001555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52D8" w:rsidRPr="00D23731" w:rsidRDefault="000552D8" w:rsidP="001555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52D8" w:rsidRPr="00D23731" w:rsidRDefault="000552D8" w:rsidP="001555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52D8" w:rsidRPr="00D23731" w:rsidRDefault="000552D8" w:rsidP="001555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52D8" w:rsidRPr="00D23731" w:rsidRDefault="000552D8" w:rsidP="001555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552D8" w:rsidRPr="00D23731" w:rsidRDefault="000552D8" w:rsidP="001555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52D8" w:rsidRPr="00D23731" w:rsidRDefault="000552D8" w:rsidP="007E6A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37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,064</w:t>
            </w:r>
          </w:p>
        </w:tc>
      </w:tr>
    </w:tbl>
    <w:p w:rsidR="008C3BA3" w:rsidRPr="00CB2A86" w:rsidRDefault="00CB2A8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="004E5190" w:rsidRPr="007B46F9">
        <w:rPr>
          <w:rFonts w:ascii="Arial" w:hAnsi="Arial" w:cs="Arial"/>
          <w:sz w:val="18"/>
          <w:lang w:val="en-US"/>
        </w:rPr>
        <w:t>Artifi</w:t>
      </w:r>
      <w:r w:rsidRPr="007B46F9">
        <w:rPr>
          <w:rFonts w:ascii="Arial" w:hAnsi="Arial" w:cs="Arial"/>
          <w:sz w:val="18"/>
          <w:lang w:val="en-US"/>
        </w:rPr>
        <w:t>c</w:t>
      </w:r>
      <w:r w:rsidR="004E5190" w:rsidRPr="007B46F9">
        <w:rPr>
          <w:rFonts w:ascii="Arial" w:hAnsi="Arial" w:cs="Arial"/>
          <w:sz w:val="18"/>
          <w:lang w:val="en-US"/>
        </w:rPr>
        <w:t>ial</w:t>
      </w:r>
      <w:r w:rsidR="00BA037E" w:rsidRPr="007B46F9">
        <w:rPr>
          <w:rFonts w:ascii="Arial" w:hAnsi="Arial" w:cs="Arial"/>
          <w:sz w:val="18"/>
          <w:lang w:val="en-US"/>
        </w:rPr>
        <w:t xml:space="preserve"> </w:t>
      </w:r>
      <w:r w:rsidRPr="007B46F9">
        <w:rPr>
          <w:rFonts w:ascii="Arial" w:hAnsi="Arial" w:cs="Arial"/>
          <w:sz w:val="18"/>
          <w:lang w:val="en-US"/>
        </w:rPr>
        <w:t xml:space="preserve">containers </w:t>
      </w:r>
      <w:r w:rsidR="00BA037E" w:rsidRPr="007B46F9">
        <w:rPr>
          <w:rFonts w:ascii="Arial" w:hAnsi="Arial" w:cs="Arial"/>
          <w:sz w:val="18"/>
          <w:lang w:val="en-US"/>
        </w:rPr>
        <w:t>(cans, bottles, plastic gallon, tires, water tank)</w:t>
      </w:r>
      <w:r w:rsidR="00D23731" w:rsidRPr="007B46F9">
        <w:rPr>
          <w:rFonts w:ascii="Arial" w:hAnsi="Arial" w:cs="Arial"/>
          <w:sz w:val="18"/>
          <w:lang w:val="en-US"/>
        </w:rPr>
        <w:t>.</w:t>
      </w:r>
    </w:p>
    <w:sectPr w:rsidR="008C3BA3" w:rsidRPr="00CB2A86" w:rsidSect="00947F4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F40"/>
    <w:rsid w:val="000251FE"/>
    <w:rsid w:val="000552D8"/>
    <w:rsid w:val="00230D56"/>
    <w:rsid w:val="003A2864"/>
    <w:rsid w:val="004E5190"/>
    <w:rsid w:val="004F045E"/>
    <w:rsid w:val="00511334"/>
    <w:rsid w:val="007571A9"/>
    <w:rsid w:val="007B46F9"/>
    <w:rsid w:val="007E6AD3"/>
    <w:rsid w:val="00830104"/>
    <w:rsid w:val="008C3BA3"/>
    <w:rsid w:val="00947F40"/>
    <w:rsid w:val="00974FAF"/>
    <w:rsid w:val="00A825C8"/>
    <w:rsid w:val="00BA037E"/>
    <w:rsid w:val="00C036E9"/>
    <w:rsid w:val="00CB2A86"/>
    <w:rsid w:val="00D23731"/>
    <w:rsid w:val="00D61AE5"/>
    <w:rsid w:val="00E370EE"/>
    <w:rsid w:val="00EB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EE7723F-0ECE-475D-836A-705F0A11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F40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47F4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3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3731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3</Words>
  <Characters>72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mon</dc:creator>
  <cp:lastModifiedBy>Mauro Marrelli</cp:lastModifiedBy>
  <cp:revision>3</cp:revision>
  <dcterms:created xsi:type="dcterms:W3CDTF">2018-08-21T00:01:00Z</dcterms:created>
  <dcterms:modified xsi:type="dcterms:W3CDTF">2018-08-21T01:14:00Z</dcterms:modified>
</cp:coreProperties>
</file>